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589" w:rsidRPr="002E7613" w:rsidRDefault="00853589" w:rsidP="00853589">
      <w:pPr>
        <w:spacing w:line="480" w:lineRule="auto"/>
        <w:rPr>
          <w:rFonts w:ascii="Times New Roman" w:hAnsi="Times New Roman" w:cs="Times New Roman"/>
          <w:b/>
          <w:lang w:val="en-CA"/>
        </w:rPr>
      </w:pPr>
      <w:r w:rsidRPr="002E7613">
        <w:rPr>
          <w:rFonts w:ascii="Times New Roman" w:hAnsi="Times New Roman" w:cs="Times New Roman"/>
          <w:b/>
        </w:rPr>
        <w:t xml:space="preserve">S2 Table. </w:t>
      </w:r>
      <w:r w:rsidRPr="002E7613">
        <w:rPr>
          <w:rFonts w:ascii="Times New Roman" w:hAnsi="Times New Roman" w:cs="Times New Roman"/>
          <w:b/>
          <w:lang w:val="en-CA"/>
        </w:rPr>
        <w:t xml:space="preserve">List of differentially used junctions. </w:t>
      </w:r>
    </w:p>
    <w:tbl>
      <w:tblPr>
        <w:tblW w:w="90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2043"/>
        <w:gridCol w:w="1359"/>
        <w:gridCol w:w="1276"/>
        <w:gridCol w:w="850"/>
        <w:gridCol w:w="1235"/>
      </w:tblGrid>
      <w:tr w:rsidR="00853589" w:rsidRPr="00A76448" w:rsidTr="002E7613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CA"/>
              </w:rPr>
              <w:t>Main</w:t>
            </w: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 xml:space="preserve"> junction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>Alternative junction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>Genes Symb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>Junction usage differenc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>P valu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b/>
                <w:bCs/>
                <w:lang w:val="en-CA"/>
              </w:rPr>
              <w:t>Adjusted p-value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02871186-10287760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02871186-10288089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Eftu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7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02877719-10288089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02871186-10288089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Eftud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4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2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20725897-120726087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120726007-12072608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Dcx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71019724-7102000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71019724-7102454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Mis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3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96293204-9629337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1:96291266-9629337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610040B09Ri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2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8:12863863-128649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8:12861725-1286491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Atp11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0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7:48880402-48880660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7:48880402-4888140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E2f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3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2:77277456-7732384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2:77277456-7733189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Fut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lastRenderedPageBreak/>
              <w:t>chr1:57967724-57969406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1:57967724-5797002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Kctd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1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  <w:tr w:rsidR="00853589" w:rsidRPr="00A76448" w:rsidTr="002E7613">
        <w:trPr>
          <w:trHeight w:val="300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7:98637521-98641492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chr7:98637521-9863973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2210018M11Ri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00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3589" w:rsidRPr="00A76448" w:rsidRDefault="00853589" w:rsidP="002E7613">
            <w:pPr>
              <w:spacing w:line="480" w:lineRule="auto"/>
              <w:jc w:val="center"/>
              <w:rPr>
                <w:rFonts w:ascii="Calibri" w:eastAsia="Times New Roman" w:hAnsi="Calibri" w:cs="Times New Roman"/>
                <w:lang w:val="en-CA"/>
              </w:rPr>
            </w:pPr>
            <w:r w:rsidRPr="00A76448">
              <w:rPr>
                <w:rFonts w:ascii="Calibri" w:eastAsia="Times New Roman" w:hAnsi="Calibri" w:cs="Times New Roman"/>
                <w:lang w:val="en-CA"/>
              </w:rPr>
              <w:t>0.902</w:t>
            </w:r>
          </w:p>
        </w:tc>
      </w:tr>
    </w:tbl>
    <w:p w:rsidR="00853589" w:rsidRDefault="00853589" w:rsidP="00853589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Junctions that have a common start or end are grouped together as first and alternative junctions. The main junction corresponds to the junction that is more present in wild-type samples.</w:t>
      </w:r>
    </w:p>
    <w:p w:rsidR="00692078" w:rsidRPr="00853589" w:rsidRDefault="00692078">
      <w:pPr>
        <w:rPr>
          <w:lang w:val="en-CA"/>
        </w:rPr>
      </w:pPr>
      <w:bookmarkStart w:id="0" w:name="_GoBack"/>
      <w:bookmarkEnd w:id="0"/>
    </w:p>
    <w:sectPr w:rsidR="00692078" w:rsidRPr="008535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589"/>
    <w:rsid w:val="00692078"/>
    <w:rsid w:val="0085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D6706-3E30-4BCF-AE72-E1CEE6D9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589"/>
    <w:pPr>
      <w:spacing w:after="0" w:line="240" w:lineRule="auto"/>
    </w:pPr>
    <w:rPr>
      <w:noProof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laude Beauchamp</dc:creator>
  <cp:keywords/>
  <dc:description/>
  <cp:lastModifiedBy>Marie-Claude Beauchamp</cp:lastModifiedBy>
  <cp:revision>1</cp:revision>
  <dcterms:created xsi:type="dcterms:W3CDTF">2019-06-26T15:43:00Z</dcterms:created>
  <dcterms:modified xsi:type="dcterms:W3CDTF">2019-06-26T15:43:00Z</dcterms:modified>
</cp:coreProperties>
</file>